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21F" w:rsidRDefault="0052621F" w:rsidP="0052621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B627A">
        <w:rPr>
          <w:noProof/>
          <w:lang w:val="en-GB" w:eastAsia="en-GB"/>
        </w:rPr>
        <w:drawing>
          <wp:inline distT="0" distB="0" distL="0" distR="0" wp14:anchorId="1E71E01B" wp14:editId="11AF2CB3">
            <wp:extent cx="5400040" cy="38627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21F" w:rsidRDefault="0052621F" w:rsidP="0052621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B627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lignment of the X-ray crystal structures of </w:t>
      </w:r>
      <w:r w:rsidRPr="003B627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DB code: 1UQU) in cyan and </w:t>
      </w:r>
      <w:r w:rsidRPr="003B62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3B627A">
        <w:rPr>
          <w:rFonts w:ascii="Times New Roman" w:hAnsi="Times New Roman" w:cs="Times New Roman"/>
          <w:i/>
          <w:sz w:val="24"/>
          <w:szCs w:val="24"/>
          <w:lang w:val="en-US"/>
        </w:rPr>
        <w:t>thermoresistib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t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o form in orange (RMSD = 2.996).</w:t>
      </w:r>
    </w:p>
    <w:p w:rsidR="00005E50" w:rsidRPr="0052621F" w:rsidRDefault="0052621F">
      <w:pPr>
        <w:rPr>
          <w:lang w:val="en-US"/>
        </w:rPr>
      </w:pPr>
      <w:bookmarkStart w:id="0" w:name="_GoBack"/>
      <w:bookmarkEnd w:id="0"/>
    </w:p>
    <w:sectPr w:rsidR="00005E50" w:rsidRPr="00526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373F21"/>
    <w:rsid w:val="0052621F"/>
    <w:rsid w:val="009A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1</cp:revision>
  <dcterms:created xsi:type="dcterms:W3CDTF">2019-10-16T11:22:00Z</dcterms:created>
  <dcterms:modified xsi:type="dcterms:W3CDTF">2019-10-16T11:23:00Z</dcterms:modified>
</cp:coreProperties>
</file>